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insideH w:val="none" w:sz="4" w:space="0" w:color="000000" w:themeColor="text1"/>
          <w:insideV w:val="none" w:sz="4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5035"/>
        <w:gridCol w:w="1350"/>
        <w:gridCol w:w="2070"/>
        <w:gridCol w:w="1530"/>
      </w:tblGrid>
      <w:tr w:rsidR="001236EC" w14:paraId="14F1FE77" w14:textId="77777777" w:rsidTr="00241EF3">
        <w:trPr>
          <w:trHeight w:val="300"/>
        </w:trPr>
        <w:tc>
          <w:tcPr>
            <w:tcW w:w="998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90680DD" w14:textId="77777777" w:rsidR="001236EC" w:rsidRDefault="001236EC" w:rsidP="00241EF3">
            <w:pPr>
              <w:rPr>
                <w:rFonts w:ascii="Times New Roman" w:eastAsia="Times New Roman" w:hAnsi="Times New Roman" w:cs="Times New Roman"/>
              </w:rPr>
            </w:pPr>
            <w:r w:rsidRPr="2893AABB">
              <w:rPr>
                <w:rFonts w:ascii="Times New Roman" w:eastAsia="Times New Roman" w:hAnsi="Times New Roman" w:cs="Times New Roman"/>
              </w:rPr>
              <w:t xml:space="preserve">Supplemental Table </w:t>
            </w:r>
            <w:r>
              <w:rPr>
                <w:rFonts w:ascii="Times New Roman" w:eastAsia="Times New Roman" w:hAnsi="Times New Roman" w:cs="Times New Roman"/>
              </w:rPr>
              <w:t>2</w:t>
            </w:r>
            <w:r w:rsidRPr="2893AABB">
              <w:rPr>
                <w:rFonts w:ascii="Times New Roman" w:eastAsia="Times New Roman" w:hAnsi="Times New Roman" w:cs="Times New Roman"/>
              </w:rPr>
              <w:t xml:space="preserve">. Cross-sectional associations with Moral Injury including </w:t>
            </w:r>
            <w:r>
              <w:rPr>
                <w:rFonts w:ascii="Times New Roman" w:eastAsia="Times New Roman" w:hAnsi="Times New Roman" w:cs="Times New Roman"/>
              </w:rPr>
              <w:t>Individual Role Stressor Scale Items</w:t>
            </w:r>
          </w:p>
          <w:p w14:paraId="398A97E5" w14:textId="77777777" w:rsidR="001236EC" w:rsidRDefault="001236EC" w:rsidP="00241EF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236EC" w14:paraId="0EF104DD" w14:textId="77777777" w:rsidTr="00241EF3">
        <w:trPr>
          <w:trHeight w:val="300"/>
        </w:trPr>
        <w:tc>
          <w:tcPr>
            <w:tcW w:w="5035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none" w:sz="4" w:space="0" w:color="000000" w:themeColor="text1"/>
            </w:tcBorders>
          </w:tcPr>
          <w:p w14:paraId="22BBDFA4" w14:textId="77777777" w:rsidR="001236EC" w:rsidRDefault="001236EC" w:rsidP="00241EF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one" w:sz="4" w:space="0" w:color="000000" w:themeColor="text1"/>
              <w:bottom w:val="single" w:sz="4" w:space="0" w:color="000000" w:themeColor="text1"/>
              <w:right w:val="none" w:sz="4" w:space="0" w:color="000000" w:themeColor="text1"/>
            </w:tcBorders>
          </w:tcPr>
          <w:p w14:paraId="1C7F6A33" w14:textId="77777777" w:rsidR="001236EC" w:rsidRDefault="001236EC" w:rsidP="00241EF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893AABB">
              <w:rPr>
                <w:rFonts w:ascii="Times New Roman" w:eastAsia="Times New Roman" w:hAnsi="Times New Roman" w:cs="Times New Roman"/>
              </w:rPr>
              <w:t>ß</w:t>
            </w:r>
          </w:p>
        </w:tc>
        <w:tc>
          <w:tcPr>
            <w:tcW w:w="2070" w:type="dxa"/>
            <w:tcBorders>
              <w:top w:val="single" w:sz="4" w:space="0" w:color="auto"/>
              <w:left w:val="none" w:sz="4" w:space="0" w:color="000000" w:themeColor="text1"/>
              <w:bottom w:val="single" w:sz="4" w:space="0" w:color="000000" w:themeColor="text1"/>
              <w:right w:val="none" w:sz="4" w:space="0" w:color="000000" w:themeColor="text1"/>
            </w:tcBorders>
          </w:tcPr>
          <w:p w14:paraId="5F19F547" w14:textId="77777777" w:rsidR="001236EC" w:rsidRDefault="001236EC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467A4D1"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1530" w:type="dxa"/>
            <w:tcBorders>
              <w:top w:val="single" w:sz="4" w:space="0" w:color="auto"/>
              <w:left w:val="non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1E37AF7" w14:textId="77777777" w:rsidR="001236EC" w:rsidRDefault="001236EC" w:rsidP="00241EF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2893AABB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</w:tr>
      <w:tr w:rsidR="001236EC" w:rsidRPr="00DE6A44" w14:paraId="79A64C9D" w14:textId="77777777" w:rsidTr="00241EF3">
        <w:trPr>
          <w:trHeight w:val="300"/>
        </w:trPr>
        <w:tc>
          <w:tcPr>
            <w:tcW w:w="5035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nil"/>
            </w:tcBorders>
          </w:tcPr>
          <w:p w14:paraId="4F544F6E" w14:textId="77777777" w:rsidR="001236EC" w:rsidRPr="00DE6A44" w:rsidRDefault="001236EC" w:rsidP="00241EF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>Inadequate PPE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707801D4" w14:textId="77777777" w:rsidR="001236EC" w:rsidRPr="00DE6A44" w:rsidRDefault="001236EC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207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46EB1E2C" w14:textId="77777777" w:rsidR="001236EC" w:rsidRPr="00DE6A44" w:rsidRDefault="001236EC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>0.12, 0.52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</w:tcPr>
          <w:p w14:paraId="44F15713" w14:textId="77777777" w:rsidR="001236EC" w:rsidRPr="00DE6A44" w:rsidRDefault="001236EC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>0.002</w:t>
            </w:r>
          </w:p>
        </w:tc>
      </w:tr>
      <w:tr w:rsidR="001236EC" w:rsidRPr="00DE6A44" w14:paraId="6622448C" w14:textId="77777777" w:rsidTr="00241EF3">
        <w:trPr>
          <w:trHeight w:val="300"/>
        </w:trPr>
        <w:tc>
          <w:tcPr>
            <w:tcW w:w="503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14:paraId="7BD625A2" w14:textId="77777777" w:rsidR="001236EC" w:rsidRPr="00DE6A44" w:rsidRDefault="001236EC" w:rsidP="00241EF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>Workplace Settin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16EA8C4" w14:textId="77777777" w:rsidR="001236EC" w:rsidRPr="00DE6A44" w:rsidRDefault="001236EC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D4D5D36" w14:textId="77777777" w:rsidR="001236EC" w:rsidRPr="00DE6A44" w:rsidRDefault="001236EC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4BFDE40B" w14:textId="77777777" w:rsidR="001236EC" w:rsidRPr="00DE6A44" w:rsidRDefault="001236EC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236EC" w:rsidRPr="00DE6A44" w14:paraId="40AB6935" w14:textId="77777777" w:rsidTr="00241EF3">
        <w:trPr>
          <w:trHeight w:val="300"/>
        </w:trPr>
        <w:tc>
          <w:tcPr>
            <w:tcW w:w="503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14:paraId="4BACA4CC" w14:textId="77777777" w:rsidR="001236EC" w:rsidRPr="00DE6A44" w:rsidRDefault="001236EC" w:rsidP="00241EF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ab/>
              <w:t>Outpatient (reference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93AFC34" w14:textId="77777777" w:rsidR="001236EC" w:rsidRPr="00DE6A44" w:rsidRDefault="001236EC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6EA256B" w14:textId="77777777" w:rsidR="001236EC" w:rsidRPr="00DE6A44" w:rsidRDefault="001236EC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7FAA3B21" w14:textId="77777777" w:rsidR="001236EC" w:rsidRPr="00DE6A44" w:rsidRDefault="001236EC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1236EC" w:rsidRPr="00DE6A44" w14:paraId="67B29118" w14:textId="77777777" w:rsidTr="00241EF3">
        <w:trPr>
          <w:trHeight w:val="300"/>
        </w:trPr>
        <w:tc>
          <w:tcPr>
            <w:tcW w:w="503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14:paraId="0AEFF8CA" w14:textId="77777777" w:rsidR="001236EC" w:rsidRPr="00DE6A44" w:rsidRDefault="001236EC" w:rsidP="00241EF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ab/>
              <w:t xml:space="preserve">Group Care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3280B64" w14:textId="77777777" w:rsidR="001236EC" w:rsidRPr="00DE6A44" w:rsidRDefault="001236EC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>0.5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249C309" w14:textId="77777777" w:rsidR="001236EC" w:rsidRPr="00DE6A44" w:rsidRDefault="001236EC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>0.29, 0.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02CC0398" w14:textId="77777777" w:rsidR="001236EC" w:rsidRPr="00DE6A44" w:rsidRDefault="001236EC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>&lt;.0001</w:t>
            </w:r>
          </w:p>
        </w:tc>
      </w:tr>
      <w:tr w:rsidR="001236EC" w:rsidRPr="00DE6A44" w14:paraId="6AF9A5CA" w14:textId="77777777" w:rsidTr="00241EF3">
        <w:trPr>
          <w:trHeight w:val="300"/>
        </w:trPr>
        <w:tc>
          <w:tcPr>
            <w:tcW w:w="503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14:paraId="48752C5F" w14:textId="77777777" w:rsidR="001236EC" w:rsidRPr="00DE6A44" w:rsidRDefault="001236EC" w:rsidP="00241EF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ab/>
              <w:t>Home Heal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2342382" w14:textId="77777777" w:rsidR="001236EC" w:rsidRPr="00DE6A44" w:rsidRDefault="001236EC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>0.2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5431AC1" w14:textId="77777777" w:rsidR="001236EC" w:rsidRPr="00DE6A44" w:rsidRDefault="001236EC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>-0.15, 0.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6A66207F" w14:textId="77777777" w:rsidR="001236EC" w:rsidRPr="00DE6A44" w:rsidRDefault="001236EC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>0.271</w:t>
            </w:r>
          </w:p>
        </w:tc>
      </w:tr>
      <w:tr w:rsidR="001236EC" w:rsidRPr="00DE6A44" w14:paraId="22A9CEBB" w14:textId="77777777" w:rsidTr="00241EF3">
        <w:trPr>
          <w:trHeight w:val="300"/>
        </w:trPr>
        <w:tc>
          <w:tcPr>
            <w:tcW w:w="503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14:paraId="065A27AE" w14:textId="77777777" w:rsidR="001236EC" w:rsidRPr="00DE6A44" w:rsidRDefault="001236EC" w:rsidP="00241EF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ab/>
              <w:t>Inpatient Hospit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BB0E3E6" w14:textId="77777777" w:rsidR="001236EC" w:rsidRPr="00DE6A44" w:rsidRDefault="001236EC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>0.2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C23D667" w14:textId="77777777" w:rsidR="001236EC" w:rsidRPr="00DE6A44" w:rsidRDefault="001236EC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>0.12, 0.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65E5242D" w14:textId="77777777" w:rsidR="001236EC" w:rsidRPr="00DE6A44" w:rsidRDefault="001236EC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>0.0003</w:t>
            </w:r>
          </w:p>
        </w:tc>
      </w:tr>
      <w:tr w:rsidR="001236EC" w:rsidRPr="00DE6A44" w14:paraId="27AA1950" w14:textId="77777777" w:rsidTr="00241EF3">
        <w:trPr>
          <w:trHeight w:val="300"/>
        </w:trPr>
        <w:tc>
          <w:tcPr>
            <w:tcW w:w="503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14:paraId="676CA37D" w14:textId="77777777" w:rsidR="001236EC" w:rsidRPr="00DE6A44" w:rsidRDefault="001236EC" w:rsidP="00241EF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ab/>
              <w:t>School Clini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DC8DE28" w14:textId="77777777" w:rsidR="001236EC" w:rsidRPr="00DE6A44" w:rsidRDefault="001236EC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>-0.7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DFF8604" w14:textId="77777777" w:rsidR="001236EC" w:rsidRPr="00DE6A44" w:rsidRDefault="001236EC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>-1.44, -0.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3EC506FE" w14:textId="77777777" w:rsidR="001236EC" w:rsidRPr="00DE6A44" w:rsidRDefault="001236EC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>0.048</w:t>
            </w:r>
          </w:p>
        </w:tc>
      </w:tr>
      <w:tr w:rsidR="001236EC" w:rsidRPr="00DE6A44" w14:paraId="46A3CDF8" w14:textId="77777777" w:rsidTr="00241EF3">
        <w:trPr>
          <w:trHeight w:val="300"/>
        </w:trPr>
        <w:tc>
          <w:tcPr>
            <w:tcW w:w="503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14:paraId="4399E023" w14:textId="77777777" w:rsidR="001236EC" w:rsidRPr="00DE6A44" w:rsidRDefault="001236EC" w:rsidP="00241EF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hAnsi="Times New Roman" w:cs="Times New Roman"/>
              </w:rPr>
              <w:t>No COVID+ patient contact (reference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13882E6" w14:textId="77777777" w:rsidR="001236EC" w:rsidRPr="00DE6A44" w:rsidRDefault="001236EC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0025F68" w14:textId="77777777" w:rsidR="001236EC" w:rsidRPr="00DE6A44" w:rsidRDefault="001236EC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26131F48" w14:textId="77777777" w:rsidR="001236EC" w:rsidRPr="00DE6A44" w:rsidRDefault="001236EC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1236EC" w:rsidRPr="00DE6A44" w14:paraId="6BA2C853" w14:textId="77777777" w:rsidTr="00241EF3">
        <w:trPr>
          <w:trHeight w:val="300"/>
        </w:trPr>
        <w:tc>
          <w:tcPr>
            <w:tcW w:w="503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14:paraId="15218182" w14:textId="77777777" w:rsidR="001236EC" w:rsidRPr="00DE6A44" w:rsidRDefault="001236EC" w:rsidP="00241EF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>Worked with confirmed COVID-19 cas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172069B" w14:textId="77777777" w:rsidR="001236EC" w:rsidRPr="00DE6A44" w:rsidRDefault="001236EC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E7452DB" w14:textId="77777777" w:rsidR="001236EC" w:rsidRPr="00DE6A44" w:rsidRDefault="001236EC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>-0.07, 0.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5F9B80A3" w14:textId="77777777" w:rsidR="001236EC" w:rsidRPr="00DE6A44" w:rsidRDefault="001236EC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>0.194</w:t>
            </w:r>
          </w:p>
        </w:tc>
      </w:tr>
      <w:tr w:rsidR="001236EC" w:rsidRPr="00DE6A44" w14:paraId="38D74694" w14:textId="77777777" w:rsidTr="00241EF3">
        <w:trPr>
          <w:trHeight w:val="300"/>
        </w:trPr>
        <w:tc>
          <w:tcPr>
            <w:tcW w:w="503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14:paraId="5EEC138F" w14:textId="77777777" w:rsidR="001236EC" w:rsidRPr="00DE6A44" w:rsidRDefault="001236EC" w:rsidP="00241EF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>Work with presumed COVID-19 cas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1B73516" w14:textId="77777777" w:rsidR="001236EC" w:rsidRPr="00DE6A44" w:rsidRDefault="001236EC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C7C4232" w14:textId="77777777" w:rsidR="001236EC" w:rsidRPr="00DE6A44" w:rsidRDefault="001236EC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>-0.02, 0.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16042A4B" w14:textId="77777777" w:rsidR="001236EC" w:rsidRPr="00DE6A44" w:rsidRDefault="001236EC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>0.084</w:t>
            </w:r>
          </w:p>
        </w:tc>
      </w:tr>
      <w:tr w:rsidR="001236EC" w:rsidRPr="00DE6A44" w14:paraId="6A71E86D" w14:textId="77777777" w:rsidTr="00241EF3">
        <w:trPr>
          <w:trHeight w:val="300"/>
        </w:trPr>
        <w:tc>
          <w:tcPr>
            <w:tcW w:w="503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14:paraId="35BB729C" w14:textId="77777777" w:rsidR="001236EC" w:rsidRPr="00DE6A44" w:rsidRDefault="001236EC" w:rsidP="00241EF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>Posttraumatic Stress Symptom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3289227" w14:textId="77777777" w:rsidR="001236EC" w:rsidRPr="00DE6A44" w:rsidRDefault="001236EC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>0.3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67BC6F2" w14:textId="77777777" w:rsidR="001236EC" w:rsidRPr="00DE6A44" w:rsidRDefault="001236EC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>0.29, 0.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058C1798" w14:textId="77777777" w:rsidR="001236EC" w:rsidRPr="00DE6A44" w:rsidRDefault="001236EC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>&lt;.0001</w:t>
            </w:r>
          </w:p>
        </w:tc>
      </w:tr>
      <w:tr w:rsidR="001236EC" w:rsidRPr="00DE6A44" w14:paraId="2686D968" w14:textId="77777777" w:rsidTr="00241EF3">
        <w:trPr>
          <w:trHeight w:val="300"/>
        </w:trPr>
        <w:tc>
          <w:tcPr>
            <w:tcW w:w="503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14:paraId="2EEE7F01" w14:textId="77777777" w:rsidR="001236EC" w:rsidRPr="00DE6A44" w:rsidRDefault="001236EC" w:rsidP="00241EF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>Racial Identi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E8B284D" w14:textId="77777777" w:rsidR="001236EC" w:rsidRPr="00DE6A44" w:rsidRDefault="001236EC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B95CAC6" w14:textId="77777777" w:rsidR="001236EC" w:rsidRPr="00DE6A44" w:rsidRDefault="001236EC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0C90B545" w14:textId="77777777" w:rsidR="001236EC" w:rsidRPr="00DE6A44" w:rsidRDefault="001236EC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236EC" w:rsidRPr="00DE6A44" w14:paraId="7B00D260" w14:textId="77777777" w:rsidTr="00241EF3">
        <w:trPr>
          <w:trHeight w:val="300"/>
        </w:trPr>
        <w:tc>
          <w:tcPr>
            <w:tcW w:w="503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14:paraId="1E4F2D3F" w14:textId="77777777" w:rsidR="001236EC" w:rsidRPr="00DE6A44" w:rsidRDefault="001236EC" w:rsidP="00241EF3">
            <w:pPr>
              <w:spacing w:line="360" w:lineRule="auto"/>
              <w:ind w:firstLine="720"/>
              <w:rPr>
                <w:rFonts w:ascii="Times New Roman" w:hAnsi="Times New Roman" w:cs="Times New Roman"/>
              </w:rPr>
            </w:pPr>
            <w:r w:rsidRPr="00DE6A44">
              <w:rPr>
                <w:rFonts w:ascii="Times New Roman" w:hAnsi="Times New Roman" w:cs="Times New Roman"/>
              </w:rPr>
              <w:t>White (reference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E8781C8" w14:textId="77777777" w:rsidR="001236EC" w:rsidRPr="00DE6A44" w:rsidRDefault="001236EC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F8AC2D4" w14:textId="77777777" w:rsidR="001236EC" w:rsidRPr="00DE6A44" w:rsidRDefault="001236EC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59610B71" w14:textId="77777777" w:rsidR="001236EC" w:rsidRPr="00DE6A44" w:rsidRDefault="001236EC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>--</w:t>
            </w:r>
          </w:p>
        </w:tc>
      </w:tr>
      <w:tr w:rsidR="001236EC" w:rsidRPr="00DE6A44" w14:paraId="2F5DAA64" w14:textId="77777777" w:rsidTr="00241EF3">
        <w:trPr>
          <w:trHeight w:val="300"/>
        </w:trPr>
        <w:tc>
          <w:tcPr>
            <w:tcW w:w="503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14:paraId="6993B564" w14:textId="77777777" w:rsidR="001236EC" w:rsidRPr="00DE6A44" w:rsidRDefault="001236EC" w:rsidP="00241EF3">
            <w:pPr>
              <w:spacing w:line="360" w:lineRule="auto"/>
              <w:ind w:firstLine="720"/>
              <w:rPr>
                <w:rFonts w:ascii="Times New Roman" w:hAnsi="Times New Roman" w:cs="Times New Roman"/>
              </w:rPr>
            </w:pPr>
            <w:r w:rsidRPr="00DE6A44">
              <w:rPr>
                <w:rFonts w:ascii="Times New Roman" w:hAnsi="Times New Roman" w:cs="Times New Roman"/>
              </w:rPr>
              <w:t>Hispani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2A2BBBB" w14:textId="77777777" w:rsidR="001236EC" w:rsidRPr="00DE6A44" w:rsidRDefault="001236EC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>-1.0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808DF2F" w14:textId="77777777" w:rsidR="001236EC" w:rsidRPr="00DE6A44" w:rsidRDefault="001236EC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>-2.21, 0.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2766D748" w14:textId="77777777" w:rsidR="001236EC" w:rsidRPr="00DE6A44" w:rsidRDefault="001236EC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>0.061</w:t>
            </w:r>
          </w:p>
        </w:tc>
      </w:tr>
      <w:tr w:rsidR="001236EC" w:rsidRPr="00DE6A44" w14:paraId="59E12BCE" w14:textId="77777777" w:rsidTr="00241EF3">
        <w:trPr>
          <w:trHeight w:val="300"/>
        </w:trPr>
        <w:tc>
          <w:tcPr>
            <w:tcW w:w="503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14:paraId="375E91E0" w14:textId="77777777" w:rsidR="001236EC" w:rsidRPr="00DE6A44" w:rsidRDefault="001236EC" w:rsidP="00241EF3">
            <w:pPr>
              <w:spacing w:line="360" w:lineRule="auto"/>
              <w:ind w:firstLine="720"/>
              <w:rPr>
                <w:rFonts w:ascii="Times New Roman" w:hAnsi="Times New Roman" w:cs="Times New Roman"/>
              </w:rPr>
            </w:pPr>
            <w:r w:rsidRPr="00DE6A44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20F0628" w14:textId="77777777" w:rsidR="001236EC" w:rsidRPr="00DE6A44" w:rsidRDefault="001236EC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>0.7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56C06D2" w14:textId="77777777" w:rsidR="001236EC" w:rsidRPr="00DE6A44" w:rsidRDefault="001236EC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>0.21, 1.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2C4E7B69" w14:textId="77777777" w:rsidR="001236EC" w:rsidRPr="00DE6A44" w:rsidRDefault="001236EC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>0.006</w:t>
            </w:r>
          </w:p>
        </w:tc>
      </w:tr>
      <w:tr w:rsidR="001236EC" w:rsidRPr="00DE6A44" w14:paraId="5AA211D0" w14:textId="77777777" w:rsidTr="00241EF3">
        <w:trPr>
          <w:trHeight w:val="300"/>
        </w:trPr>
        <w:tc>
          <w:tcPr>
            <w:tcW w:w="503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14:paraId="2E5A74AC" w14:textId="77777777" w:rsidR="001236EC" w:rsidRPr="00DE6A44" w:rsidRDefault="001236EC" w:rsidP="00241EF3">
            <w:pPr>
              <w:spacing w:line="360" w:lineRule="auto"/>
              <w:ind w:firstLine="720"/>
              <w:rPr>
                <w:rFonts w:ascii="Times New Roman" w:hAnsi="Times New Roman" w:cs="Times New Roman"/>
              </w:rPr>
            </w:pPr>
            <w:r w:rsidRPr="00DE6A44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F3AC778" w14:textId="77777777" w:rsidR="001236EC" w:rsidRPr="00DE6A44" w:rsidRDefault="001236EC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>0.3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D033064" w14:textId="77777777" w:rsidR="001236EC" w:rsidRPr="00DE6A44" w:rsidRDefault="001236EC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>-0.07, 0.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2E645873" w14:textId="77777777" w:rsidR="001236EC" w:rsidRPr="00DE6A44" w:rsidRDefault="001236EC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>0.099</w:t>
            </w:r>
          </w:p>
        </w:tc>
      </w:tr>
      <w:tr w:rsidR="001236EC" w:rsidRPr="00DE6A44" w14:paraId="7D254689" w14:textId="77777777" w:rsidTr="00241EF3">
        <w:trPr>
          <w:trHeight w:val="300"/>
        </w:trPr>
        <w:tc>
          <w:tcPr>
            <w:tcW w:w="503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14:paraId="169230D5" w14:textId="77777777" w:rsidR="001236EC" w:rsidRPr="00DE6A44" w:rsidRDefault="001236EC" w:rsidP="00241EF3">
            <w:pPr>
              <w:spacing w:line="360" w:lineRule="auto"/>
              <w:ind w:firstLine="720"/>
              <w:rPr>
                <w:rFonts w:ascii="Times New Roman" w:hAnsi="Times New Roman" w:cs="Times New Roman"/>
              </w:rPr>
            </w:pPr>
            <w:r w:rsidRPr="00DE6A44">
              <w:rPr>
                <w:rFonts w:ascii="Times New Roman" w:hAnsi="Times New Roman" w:cs="Times New Roman"/>
              </w:rPr>
              <w:t>Female S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1680DCF" w14:textId="77777777" w:rsidR="001236EC" w:rsidRPr="00DE6A44" w:rsidRDefault="001236EC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>0.2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FE67B0B" w14:textId="77777777" w:rsidR="001236EC" w:rsidRPr="00DE6A44" w:rsidRDefault="001236EC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>-0.41, 0.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180B1B5C" w14:textId="77777777" w:rsidR="001236EC" w:rsidRPr="00DE6A44" w:rsidRDefault="001236EC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>0.497</w:t>
            </w:r>
          </w:p>
        </w:tc>
      </w:tr>
      <w:tr w:rsidR="001236EC" w:rsidRPr="00DE6A44" w14:paraId="255CA92C" w14:textId="77777777" w:rsidTr="00241EF3">
        <w:trPr>
          <w:trHeight w:val="300"/>
        </w:trPr>
        <w:tc>
          <w:tcPr>
            <w:tcW w:w="503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14:paraId="1A10017A" w14:textId="77777777" w:rsidR="001236EC" w:rsidRPr="00DE6A44" w:rsidRDefault="001236EC" w:rsidP="00241EF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3155F63" w14:textId="77777777" w:rsidR="001236EC" w:rsidRPr="00DE6A44" w:rsidRDefault="001236EC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>-0.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5F95067" w14:textId="77777777" w:rsidR="001236EC" w:rsidRPr="00DE6A44" w:rsidRDefault="001236EC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>-0.01, -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188E4794" w14:textId="77777777" w:rsidR="001236EC" w:rsidRPr="00DE6A44" w:rsidRDefault="001236EC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>0.005</w:t>
            </w:r>
          </w:p>
        </w:tc>
      </w:tr>
      <w:tr w:rsidR="001236EC" w:rsidRPr="00DE6A44" w14:paraId="3A683B3D" w14:textId="77777777" w:rsidTr="00241EF3">
        <w:trPr>
          <w:trHeight w:val="300"/>
        </w:trPr>
        <w:tc>
          <w:tcPr>
            <w:tcW w:w="503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14:paraId="6ED2BD7F" w14:textId="77777777" w:rsidR="001236EC" w:rsidRPr="00DE6A44" w:rsidRDefault="001236EC" w:rsidP="00241EF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>I am not sure what is expected of me at wor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5BC9A0A" w14:textId="77777777" w:rsidR="001236EC" w:rsidRPr="00DE6A44" w:rsidRDefault="001236EC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F6E307F" w14:textId="77777777" w:rsidR="001236EC" w:rsidRPr="00DE6A44" w:rsidRDefault="001236EC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5147612F" w14:textId="77777777" w:rsidR="001236EC" w:rsidRPr="00DE6A44" w:rsidRDefault="001236EC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236EC" w:rsidRPr="00DE6A44" w14:paraId="76BB8903" w14:textId="77777777" w:rsidTr="00241EF3">
        <w:trPr>
          <w:trHeight w:val="300"/>
        </w:trPr>
        <w:tc>
          <w:tcPr>
            <w:tcW w:w="503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14:paraId="4BB573F8" w14:textId="77777777" w:rsidR="001236EC" w:rsidRPr="00DE6A44" w:rsidRDefault="001236EC" w:rsidP="00241EF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ab/>
            </w:r>
            <w:r w:rsidRPr="00DE6A44">
              <w:rPr>
                <w:rFonts w:ascii="Times New Roman" w:eastAsia="Times New Roman" w:hAnsi="Times New Roman" w:cs="Times New Roman"/>
              </w:rPr>
              <w:tab/>
              <w:t>Agre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B2EBEA6" w14:textId="77777777" w:rsidR="001236EC" w:rsidRPr="00DE6A44" w:rsidRDefault="001236EC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>0.5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B5499B5" w14:textId="77777777" w:rsidR="001236EC" w:rsidRPr="00DE6A44" w:rsidRDefault="001236EC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>0.43, 0.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17997F76" w14:textId="77777777" w:rsidR="001236EC" w:rsidRPr="00DE6A44" w:rsidRDefault="001236EC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>&lt;.0001</w:t>
            </w:r>
          </w:p>
        </w:tc>
      </w:tr>
      <w:tr w:rsidR="001236EC" w:rsidRPr="00DE6A44" w14:paraId="57922617" w14:textId="77777777" w:rsidTr="00241EF3">
        <w:trPr>
          <w:trHeight w:val="300"/>
        </w:trPr>
        <w:tc>
          <w:tcPr>
            <w:tcW w:w="503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14:paraId="13842C4F" w14:textId="77777777" w:rsidR="001236EC" w:rsidRPr="00DE6A44" w:rsidRDefault="001236EC" w:rsidP="00241EF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ab/>
            </w:r>
            <w:r w:rsidRPr="00DE6A44">
              <w:rPr>
                <w:rFonts w:ascii="Times New Roman" w:eastAsia="Times New Roman" w:hAnsi="Times New Roman" w:cs="Times New Roman"/>
              </w:rPr>
              <w:tab/>
              <w:t>Disagreed (reference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0A47BAF" w14:textId="77777777" w:rsidR="001236EC" w:rsidRPr="00DE6A44" w:rsidRDefault="001236EC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129D020" w14:textId="77777777" w:rsidR="001236EC" w:rsidRPr="00DE6A44" w:rsidRDefault="001236EC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4C223683" w14:textId="77777777" w:rsidR="001236EC" w:rsidRPr="00DE6A44" w:rsidRDefault="001236EC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>--</w:t>
            </w:r>
          </w:p>
        </w:tc>
      </w:tr>
      <w:tr w:rsidR="001236EC" w:rsidRPr="00DE6A44" w14:paraId="3C907308" w14:textId="77777777" w:rsidTr="00241EF3">
        <w:trPr>
          <w:trHeight w:val="300"/>
        </w:trPr>
        <w:tc>
          <w:tcPr>
            <w:tcW w:w="503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14:paraId="1CCC2CC7" w14:textId="77777777" w:rsidR="001236EC" w:rsidRPr="00DE6A44" w:rsidRDefault="001236EC" w:rsidP="00241EF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ab/>
            </w:r>
            <w:r w:rsidRPr="00DE6A44">
              <w:rPr>
                <w:rFonts w:ascii="Times New Roman" w:eastAsia="Times New Roman" w:hAnsi="Times New Roman" w:cs="Times New Roman"/>
              </w:rPr>
              <w:tab/>
              <w:t>Neutr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FDEA1C3" w14:textId="77777777" w:rsidR="001236EC" w:rsidRPr="00DE6A44" w:rsidRDefault="001236EC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>-0.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AF09D03" w14:textId="77777777" w:rsidR="001236EC" w:rsidRPr="00DE6A44" w:rsidRDefault="001236EC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>-0.33, 0.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7BC480DC" w14:textId="77777777" w:rsidR="001236EC" w:rsidRPr="00DE6A44" w:rsidRDefault="001236EC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>0.352</w:t>
            </w:r>
          </w:p>
        </w:tc>
      </w:tr>
      <w:tr w:rsidR="001236EC" w:rsidRPr="00DE6A44" w14:paraId="1889C7E7" w14:textId="77777777" w:rsidTr="00241EF3">
        <w:trPr>
          <w:trHeight w:val="300"/>
        </w:trPr>
        <w:tc>
          <w:tcPr>
            <w:tcW w:w="503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14:paraId="0C99BE2B" w14:textId="77777777" w:rsidR="001236EC" w:rsidRPr="00DE6A44" w:rsidRDefault="001236EC" w:rsidP="00241EF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>I receive incompatible requests from two or more people or groups at wor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1213D4F" w14:textId="77777777" w:rsidR="001236EC" w:rsidRPr="00DE6A44" w:rsidRDefault="001236EC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339B053" w14:textId="77777777" w:rsidR="001236EC" w:rsidRPr="00DE6A44" w:rsidRDefault="001236EC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072E5BF0" w14:textId="77777777" w:rsidR="001236EC" w:rsidRPr="00DE6A44" w:rsidRDefault="001236EC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236EC" w:rsidRPr="00DE6A44" w14:paraId="3EF0A15F" w14:textId="77777777" w:rsidTr="00241EF3">
        <w:trPr>
          <w:trHeight w:val="300"/>
        </w:trPr>
        <w:tc>
          <w:tcPr>
            <w:tcW w:w="503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14:paraId="78C6A7DB" w14:textId="77777777" w:rsidR="001236EC" w:rsidRPr="00DE6A44" w:rsidRDefault="001236EC" w:rsidP="00241EF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ab/>
            </w:r>
            <w:r w:rsidRPr="00DE6A44">
              <w:rPr>
                <w:rFonts w:ascii="Times New Roman" w:eastAsia="Times New Roman" w:hAnsi="Times New Roman" w:cs="Times New Roman"/>
              </w:rPr>
              <w:tab/>
              <w:t>Agre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8226C93" w14:textId="77777777" w:rsidR="001236EC" w:rsidRPr="00DE6A44" w:rsidRDefault="001236EC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>0.6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BAC3285" w14:textId="77777777" w:rsidR="001236EC" w:rsidRPr="00DE6A44" w:rsidRDefault="001236EC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>0.52, 0.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781B008A" w14:textId="77777777" w:rsidR="001236EC" w:rsidRPr="00DE6A44" w:rsidRDefault="001236EC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>&lt;.0001</w:t>
            </w:r>
          </w:p>
        </w:tc>
      </w:tr>
      <w:tr w:rsidR="001236EC" w:rsidRPr="00DE6A44" w14:paraId="56CEFA8B" w14:textId="77777777" w:rsidTr="00241EF3">
        <w:trPr>
          <w:trHeight w:val="300"/>
        </w:trPr>
        <w:tc>
          <w:tcPr>
            <w:tcW w:w="503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14:paraId="306BA170" w14:textId="77777777" w:rsidR="001236EC" w:rsidRPr="00DE6A44" w:rsidRDefault="001236EC" w:rsidP="00241EF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ab/>
            </w:r>
            <w:r w:rsidRPr="00DE6A44">
              <w:rPr>
                <w:rFonts w:ascii="Times New Roman" w:eastAsia="Times New Roman" w:hAnsi="Times New Roman" w:cs="Times New Roman"/>
              </w:rPr>
              <w:tab/>
              <w:t>Disagreed (reference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C1D1D0E" w14:textId="77777777" w:rsidR="001236EC" w:rsidRPr="00DE6A44" w:rsidRDefault="001236EC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3F073FB" w14:textId="77777777" w:rsidR="001236EC" w:rsidRPr="00DE6A44" w:rsidRDefault="001236EC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6A9E527A" w14:textId="77777777" w:rsidR="001236EC" w:rsidRPr="00DE6A44" w:rsidRDefault="001236EC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>--</w:t>
            </w:r>
          </w:p>
        </w:tc>
      </w:tr>
      <w:tr w:rsidR="001236EC" w:rsidRPr="00DE6A44" w14:paraId="69EAE0FF" w14:textId="77777777" w:rsidTr="00241EF3">
        <w:trPr>
          <w:trHeight w:val="300"/>
        </w:trPr>
        <w:tc>
          <w:tcPr>
            <w:tcW w:w="503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14:paraId="5D6E99BC" w14:textId="77777777" w:rsidR="001236EC" w:rsidRPr="00DE6A44" w:rsidRDefault="001236EC" w:rsidP="00241EF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ab/>
            </w:r>
            <w:r w:rsidRPr="00DE6A44">
              <w:rPr>
                <w:rFonts w:ascii="Times New Roman" w:eastAsia="Times New Roman" w:hAnsi="Times New Roman" w:cs="Times New Roman"/>
              </w:rPr>
              <w:tab/>
              <w:t>Neutr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70CA912" w14:textId="77777777" w:rsidR="001236EC" w:rsidRPr="00DE6A44" w:rsidRDefault="001236EC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BBF0755" w14:textId="77777777" w:rsidR="001236EC" w:rsidRPr="00DE6A44" w:rsidRDefault="001236EC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>-0.12, 0.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2A892205" w14:textId="77777777" w:rsidR="001236EC" w:rsidRPr="00DE6A44" w:rsidRDefault="001236EC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>0.357</w:t>
            </w:r>
          </w:p>
        </w:tc>
      </w:tr>
      <w:tr w:rsidR="001236EC" w:rsidRPr="00DE6A44" w14:paraId="4F87D3FB" w14:textId="77777777" w:rsidTr="00241EF3">
        <w:trPr>
          <w:trHeight w:val="300"/>
        </w:trPr>
        <w:tc>
          <w:tcPr>
            <w:tcW w:w="503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14:paraId="72C685E7" w14:textId="77777777" w:rsidR="001236EC" w:rsidRPr="00DE6A44" w:rsidRDefault="001236EC" w:rsidP="00241EF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 xml:space="preserve">I </w:t>
            </w:r>
            <w:proofErr w:type="gramStart"/>
            <w:r w:rsidRPr="00DE6A44">
              <w:rPr>
                <w:rFonts w:ascii="Times New Roman" w:eastAsia="Times New Roman" w:hAnsi="Times New Roman" w:cs="Times New Roman"/>
              </w:rPr>
              <w:t>have to</w:t>
            </w:r>
            <w:proofErr w:type="gramEnd"/>
            <w:r w:rsidRPr="00DE6A44">
              <w:rPr>
                <w:rFonts w:ascii="Times New Roman" w:eastAsia="Times New Roman" w:hAnsi="Times New Roman" w:cs="Times New Roman"/>
              </w:rPr>
              <w:t xml:space="preserve"> do things that should be done </w:t>
            </w:r>
            <w:r w:rsidRPr="00DE6A44">
              <w:rPr>
                <w:rFonts w:ascii="Times New Roman" w:eastAsia="Times New Roman" w:hAnsi="Times New Roman" w:cs="Times New Roman"/>
              </w:rPr>
              <w:tab/>
              <w:t>differently at wor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50BE501" w14:textId="77777777" w:rsidR="001236EC" w:rsidRPr="00DE6A44" w:rsidRDefault="001236EC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45D3B64" w14:textId="77777777" w:rsidR="001236EC" w:rsidRPr="00DE6A44" w:rsidRDefault="001236EC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37BC57FA" w14:textId="77777777" w:rsidR="001236EC" w:rsidRPr="00DE6A44" w:rsidRDefault="001236EC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236EC" w:rsidRPr="00DE6A44" w14:paraId="06E4A608" w14:textId="77777777" w:rsidTr="00241EF3">
        <w:trPr>
          <w:trHeight w:val="300"/>
        </w:trPr>
        <w:tc>
          <w:tcPr>
            <w:tcW w:w="503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14:paraId="28DC2CEF" w14:textId="77777777" w:rsidR="001236EC" w:rsidRPr="00DE6A44" w:rsidRDefault="001236EC" w:rsidP="00241EF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ab/>
            </w:r>
            <w:r w:rsidRPr="00DE6A44">
              <w:rPr>
                <w:rFonts w:ascii="Times New Roman" w:eastAsia="Times New Roman" w:hAnsi="Times New Roman" w:cs="Times New Roman"/>
              </w:rPr>
              <w:tab/>
              <w:t>Agre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1B4A41E" w14:textId="77777777" w:rsidR="001236EC" w:rsidRPr="00DE6A44" w:rsidRDefault="001236EC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>0.6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A08DDD4" w14:textId="77777777" w:rsidR="001236EC" w:rsidRPr="00DE6A44" w:rsidRDefault="001236EC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>0.40, 0.8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3132DA12" w14:textId="77777777" w:rsidR="001236EC" w:rsidRPr="00DE6A44" w:rsidRDefault="001236EC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>&lt;.0001</w:t>
            </w:r>
          </w:p>
        </w:tc>
      </w:tr>
      <w:tr w:rsidR="001236EC" w:rsidRPr="00DE6A44" w14:paraId="580A805C" w14:textId="77777777" w:rsidTr="00241EF3">
        <w:trPr>
          <w:trHeight w:val="300"/>
        </w:trPr>
        <w:tc>
          <w:tcPr>
            <w:tcW w:w="503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14:paraId="0CC22AF2" w14:textId="77777777" w:rsidR="001236EC" w:rsidRPr="00DE6A44" w:rsidRDefault="001236EC" w:rsidP="00241EF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lastRenderedPageBreak/>
              <w:tab/>
            </w:r>
            <w:r w:rsidRPr="00DE6A44">
              <w:rPr>
                <w:rFonts w:ascii="Times New Roman" w:eastAsia="Times New Roman" w:hAnsi="Times New Roman" w:cs="Times New Roman"/>
              </w:rPr>
              <w:tab/>
              <w:t>Disagreed (reference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FF63592" w14:textId="77777777" w:rsidR="001236EC" w:rsidRPr="00DE6A44" w:rsidRDefault="001236EC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371E998" w14:textId="77777777" w:rsidR="001236EC" w:rsidRPr="00DE6A44" w:rsidRDefault="001236EC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741B57F6" w14:textId="77777777" w:rsidR="001236EC" w:rsidRPr="00DE6A44" w:rsidRDefault="001236EC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>--</w:t>
            </w:r>
          </w:p>
        </w:tc>
      </w:tr>
      <w:tr w:rsidR="001236EC" w:rsidRPr="00DE6A44" w14:paraId="0500D1D0" w14:textId="77777777" w:rsidTr="00241EF3">
        <w:trPr>
          <w:trHeight w:val="300"/>
        </w:trPr>
        <w:tc>
          <w:tcPr>
            <w:tcW w:w="503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14:paraId="25EB3D56" w14:textId="77777777" w:rsidR="001236EC" w:rsidRPr="00DE6A44" w:rsidRDefault="001236EC" w:rsidP="00241EF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ab/>
            </w:r>
            <w:r w:rsidRPr="00DE6A44">
              <w:rPr>
                <w:rFonts w:ascii="Times New Roman" w:eastAsia="Times New Roman" w:hAnsi="Times New Roman" w:cs="Times New Roman"/>
              </w:rPr>
              <w:tab/>
              <w:t>Neutr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C9CE601" w14:textId="77777777" w:rsidR="001236EC" w:rsidRPr="00DE6A44" w:rsidRDefault="001236EC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>0.3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A30A56E" w14:textId="77777777" w:rsidR="001236EC" w:rsidRPr="00DE6A44" w:rsidRDefault="001236EC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>0.05, 0.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77474A78" w14:textId="77777777" w:rsidR="001236EC" w:rsidRPr="00DE6A44" w:rsidRDefault="001236EC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>0.024</w:t>
            </w:r>
          </w:p>
        </w:tc>
      </w:tr>
      <w:tr w:rsidR="001236EC" w:rsidRPr="00DE6A44" w14:paraId="756D0112" w14:textId="77777777" w:rsidTr="00241EF3">
        <w:trPr>
          <w:trHeight w:val="300"/>
        </w:trPr>
        <w:tc>
          <w:tcPr>
            <w:tcW w:w="503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14:paraId="0B7DC18D" w14:textId="77777777" w:rsidR="001236EC" w:rsidRPr="00DE6A44" w:rsidRDefault="001236EC" w:rsidP="00241EF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 xml:space="preserve">I </w:t>
            </w:r>
            <w:proofErr w:type="gramStart"/>
            <w:r w:rsidRPr="00DE6A44">
              <w:rPr>
                <w:rFonts w:ascii="Times New Roman" w:eastAsia="Times New Roman" w:hAnsi="Times New Roman" w:cs="Times New Roman"/>
              </w:rPr>
              <w:t>have to</w:t>
            </w:r>
            <w:proofErr w:type="gramEnd"/>
            <w:r w:rsidRPr="00DE6A44">
              <w:rPr>
                <w:rFonts w:ascii="Times New Roman" w:eastAsia="Times New Roman" w:hAnsi="Times New Roman" w:cs="Times New Roman"/>
              </w:rPr>
              <w:t xml:space="preserve"> bend a rule or policy to carry out my wor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276FF68" w14:textId="77777777" w:rsidR="001236EC" w:rsidRPr="00DE6A44" w:rsidRDefault="001236EC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A313A08" w14:textId="77777777" w:rsidR="001236EC" w:rsidRPr="00DE6A44" w:rsidRDefault="001236EC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2D8C2B7C" w14:textId="77777777" w:rsidR="001236EC" w:rsidRPr="00DE6A44" w:rsidRDefault="001236EC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236EC" w:rsidRPr="00DE6A44" w14:paraId="52128D40" w14:textId="77777777" w:rsidTr="00241EF3">
        <w:trPr>
          <w:trHeight w:val="300"/>
        </w:trPr>
        <w:tc>
          <w:tcPr>
            <w:tcW w:w="503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14:paraId="71CF0540" w14:textId="77777777" w:rsidR="001236EC" w:rsidRPr="00DE6A44" w:rsidRDefault="001236EC" w:rsidP="00241EF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ab/>
            </w:r>
            <w:r w:rsidRPr="00DE6A44">
              <w:rPr>
                <w:rFonts w:ascii="Times New Roman" w:eastAsia="Times New Roman" w:hAnsi="Times New Roman" w:cs="Times New Roman"/>
              </w:rPr>
              <w:tab/>
              <w:t>Agre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E094FE1" w14:textId="77777777" w:rsidR="001236EC" w:rsidRPr="00DE6A44" w:rsidRDefault="001236EC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>1.1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64A264F" w14:textId="77777777" w:rsidR="001236EC" w:rsidRPr="00DE6A44" w:rsidRDefault="001236EC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>0.97, 1.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55AC67AF" w14:textId="77777777" w:rsidR="001236EC" w:rsidRPr="00DE6A44" w:rsidRDefault="001236EC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>&lt;.0001</w:t>
            </w:r>
          </w:p>
        </w:tc>
      </w:tr>
      <w:tr w:rsidR="001236EC" w:rsidRPr="00DE6A44" w14:paraId="4274949D" w14:textId="77777777" w:rsidTr="00241EF3">
        <w:trPr>
          <w:trHeight w:val="300"/>
        </w:trPr>
        <w:tc>
          <w:tcPr>
            <w:tcW w:w="503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14:paraId="2CC1A093" w14:textId="77777777" w:rsidR="001236EC" w:rsidRPr="00DE6A44" w:rsidRDefault="001236EC" w:rsidP="00241EF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ab/>
            </w:r>
            <w:r w:rsidRPr="00DE6A44">
              <w:rPr>
                <w:rFonts w:ascii="Times New Roman" w:eastAsia="Times New Roman" w:hAnsi="Times New Roman" w:cs="Times New Roman"/>
              </w:rPr>
              <w:tab/>
              <w:t xml:space="preserve">Disagreed (reference)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B39F674" w14:textId="77777777" w:rsidR="001236EC" w:rsidRPr="00DE6A44" w:rsidRDefault="001236EC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9B08BD2" w14:textId="77777777" w:rsidR="001236EC" w:rsidRPr="00DE6A44" w:rsidRDefault="001236EC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24F0BC4D" w14:textId="77777777" w:rsidR="001236EC" w:rsidRPr="00DE6A44" w:rsidRDefault="001236EC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>--</w:t>
            </w:r>
          </w:p>
        </w:tc>
      </w:tr>
      <w:tr w:rsidR="001236EC" w:rsidRPr="00DE6A44" w14:paraId="3ADE9988" w14:textId="77777777" w:rsidTr="00241EF3">
        <w:trPr>
          <w:trHeight w:val="300"/>
        </w:trPr>
        <w:tc>
          <w:tcPr>
            <w:tcW w:w="503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</w:tcPr>
          <w:p w14:paraId="0D761F2F" w14:textId="77777777" w:rsidR="001236EC" w:rsidRPr="00DE6A44" w:rsidRDefault="001236EC" w:rsidP="00241EF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ab/>
            </w:r>
            <w:r w:rsidRPr="00DE6A44">
              <w:rPr>
                <w:rFonts w:ascii="Times New Roman" w:eastAsia="Times New Roman" w:hAnsi="Times New Roman" w:cs="Times New Roman"/>
              </w:rPr>
              <w:tab/>
              <w:t>Neutra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079700E1" w14:textId="77777777" w:rsidR="001236EC" w:rsidRPr="00DE6A44" w:rsidRDefault="001236EC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>0.3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4709710F" w14:textId="77777777" w:rsidR="001236EC" w:rsidRPr="00DE6A44" w:rsidRDefault="001236EC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>0.10, 0.5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</w:tcPr>
          <w:p w14:paraId="50432490" w14:textId="77777777" w:rsidR="001236EC" w:rsidRPr="00DE6A44" w:rsidRDefault="001236EC" w:rsidP="00241E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6A44">
              <w:rPr>
                <w:rFonts w:ascii="Times New Roman" w:eastAsia="Times New Roman" w:hAnsi="Times New Roman" w:cs="Times New Roman"/>
              </w:rPr>
              <w:t>0.006</w:t>
            </w:r>
          </w:p>
        </w:tc>
      </w:tr>
      <w:tr w:rsidR="001236EC" w14:paraId="18899662" w14:textId="77777777" w:rsidTr="00241EF3">
        <w:trPr>
          <w:trHeight w:val="300"/>
        </w:trPr>
        <w:tc>
          <w:tcPr>
            <w:tcW w:w="9985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8B4BB7E" w14:textId="77777777" w:rsidR="001236EC" w:rsidRDefault="001236EC" w:rsidP="00241EF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2893AABB">
              <w:rPr>
                <w:rFonts w:ascii="Times New Roman" w:eastAsia="Times New Roman" w:hAnsi="Times New Roman" w:cs="Times New Roman"/>
              </w:rPr>
              <w:t xml:space="preserve">Note: </w:t>
            </w:r>
            <w:r>
              <w:rPr>
                <w:rFonts w:ascii="Times New Roman" w:eastAsia="Times New Roman" w:hAnsi="Times New Roman" w:cs="Times New Roman"/>
              </w:rPr>
              <w:t xml:space="preserve">4 items come from the Role Conflict Subscale of the Role Stressor Scale (Rizzo et al., 1970). </w:t>
            </w:r>
          </w:p>
        </w:tc>
      </w:tr>
    </w:tbl>
    <w:p w14:paraId="2CAB3937" w14:textId="77777777" w:rsidR="001236EC" w:rsidRDefault="001236EC"/>
    <w:sectPr w:rsidR="001236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6EC"/>
    <w:rsid w:val="00123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FBB18C"/>
  <w15:chartTrackingRefBased/>
  <w15:docId w15:val="{BD80C078-D667-40E7-855E-DB8FD3BAC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36EC"/>
    <w:rPr>
      <w:rFonts w:ascii="Calibri" w:eastAsia="Calibri" w:hAnsi="Calibri" w:cs="Calibri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36EC"/>
    <w:pPr>
      <w:spacing w:after="0" w:line="240" w:lineRule="auto"/>
    </w:pPr>
    <w:rPr>
      <w:rFonts w:ascii="Calibri" w:eastAsia="Calibri" w:hAnsi="Calibri" w:cs="Calibri"/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2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4-06-25T18:14:00Z</dcterms:created>
  <dcterms:modified xsi:type="dcterms:W3CDTF">2024-06-25T18:14:00Z</dcterms:modified>
</cp:coreProperties>
</file>